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51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345"/>
        <w:gridCol w:w="400"/>
        <w:gridCol w:w="400"/>
        <w:gridCol w:w="400"/>
        <w:gridCol w:w="323"/>
        <w:gridCol w:w="400"/>
        <w:gridCol w:w="400"/>
        <w:gridCol w:w="400"/>
        <w:gridCol w:w="400"/>
        <w:gridCol w:w="400"/>
        <w:gridCol w:w="400"/>
        <w:gridCol w:w="334"/>
        <w:gridCol w:w="334"/>
        <w:gridCol w:w="400"/>
        <w:gridCol w:w="400"/>
        <w:gridCol w:w="345"/>
        <w:gridCol w:w="334"/>
        <w:gridCol w:w="334"/>
        <w:gridCol w:w="345"/>
        <w:gridCol w:w="400"/>
        <w:gridCol w:w="345"/>
        <w:gridCol w:w="334"/>
        <w:gridCol w:w="334"/>
        <w:gridCol w:w="400"/>
        <w:gridCol w:w="206"/>
        <w:gridCol w:w="206"/>
      </w:tblGrid>
      <w:tr w:rsidR="00A82615" w:rsidRPr="00A82615" w14:paraId="3E7AA795" w14:textId="77777777" w:rsidTr="002A679B">
        <w:trPr>
          <w:trHeight w:val="300"/>
        </w:trPr>
        <w:tc>
          <w:tcPr>
            <w:tcW w:w="0" w:type="auto"/>
            <w:tcBorders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A595B" w14:textId="77777777" w:rsidR="00A82615" w:rsidRPr="00A82615" w:rsidRDefault="00A82615" w:rsidP="002A679B">
            <w:pPr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2BEA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rm</w:t>
            </w:r>
            <w:proofErr w:type="spellEnd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1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8777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rm</w:t>
            </w:r>
            <w:proofErr w:type="spellEnd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2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BDAA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rm</w:t>
            </w:r>
            <w:proofErr w:type="spellEnd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3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F60E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rm</w:t>
            </w:r>
            <w:proofErr w:type="spellEnd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4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bottom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6496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rm</w:t>
            </w:r>
            <w:proofErr w:type="spellEnd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5</w:t>
            </w:r>
          </w:p>
        </w:tc>
        <w:tc>
          <w:tcPr>
            <w:tcW w:w="0" w:type="auto"/>
            <w:hideMark/>
          </w:tcPr>
          <w:p w14:paraId="0F9ABE1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  <w:tr w:rsidR="00AF0301" w:rsidRPr="00A82615" w14:paraId="2033D598" w14:textId="77777777" w:rsidTr="002A679B">
        <w:trPr>
          <w:trHeight w:val="57"/>
        </w:trPr>
        <w:tc>
          <w:tcPr>
            <w:tcW w:w="0" w:type="auto"/>
            <w:tcBorders>
              <w:top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BE051" w14:textId="2CCBAD11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</w:t>
            </w:r>
            <w:proofErr w:type="spellEnd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A82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</w:t>
            </w:r>
            <w:r w:rsidR="002A67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s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9271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D88E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9035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123A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08BD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275D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FFA7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9ACE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C1BA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D8C7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19C6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ABF4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859F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3100E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D388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F326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D16D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33C1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5C28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B3C1E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1A79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7E17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16B3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C21A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7F7F7F"/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3244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</w:t>
            </w:r>
          </w:p>
        </w:tc>
      </w:tr>
      <w:tr w:rsidR="00AF0301" w:rsidRPr="00A82615" w14:paraId="3AFAEFBB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5FBB9" w14:textId="201000C2" w:rsidR="00A82615" w:rsidRPr="00AF0301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</w:t>
            </w:r>
            <w:r w:rsidR="00AF0301"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E6E60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449E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4F4B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C243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D5F36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76A5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E7871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63E0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6164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1F20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E7B3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8C45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0362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9A6F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7522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7AF1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5923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67DE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7E1F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5FBD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BEE7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8AA2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740F8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48FD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E6D1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0301" w:rsidRPr="00A82615" w14:paraId="3CCABB8C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BA882" w14:textId="2D874123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C595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CB6D5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D7DB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BAAC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4102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B887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0472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5927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15C3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A7FA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70A1F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2F26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91EB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B79F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3CB4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96FA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C465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40D3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BD01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A1B4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468D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73DA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5DE9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9A21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C5F2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AF0301" w:rsidRPr="00A82615" w14:paraId="40767018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89D109" w14:textId="2F2A8213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524A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CFBF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AAA3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FD88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621B1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5303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7B47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A387E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0C19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FABA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7F6F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9188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F980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78D2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FA1E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321B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13A8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0219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58D0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0F47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FD47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26EBD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3692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6F92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044A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0301" w:rsidRPr="00A82615" w14:paraId="2C4F0830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70FC1" w14:textId="7445CC95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E41A1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96F9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AFDA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1A4A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6118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B3BB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F976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F364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2646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209F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47CE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88AA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BEF5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9280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09AE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4A43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D4A5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AD74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2BF6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593C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23BF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2447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8B69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164E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496FB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AF0301" w:rsidRPr="00A82615" w14:paraId="2AE7B151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9E1F7" w14:textId="58B1DE2B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EBA5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F6DF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9F50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9905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2428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FEDD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544E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7110E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3717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40D5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07DE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9C7D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64C8F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F871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EA73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1E0B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E6B05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8982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11A9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6867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0B0F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1966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48AE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14EF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FBA3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AF0301" w:rsidRPr="00A82615" w14:paraId="67A28C55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A2D7F" w14:textId="6ED14B6B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0160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A3A4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9812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C1E6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6B3C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B9DC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0B60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4297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97D54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D17C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E5D5C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62A4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FAAA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179A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4674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B632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72D3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ED90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9661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D89B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AA29B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E6C2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58E46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DEB2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3EEF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AF0301" w:rsidRPr="00A82615" w14:paraId="459058B3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E9196" w14:textId="6FD70E9D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4193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8E24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E4CB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29AF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EF6C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EFBD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0AAD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5FED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EAC6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83ED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F6EA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517D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009A3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8837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8ADD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21F1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FBD9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0892E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9AF4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5B8B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D205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FC41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174B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6DD8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D707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AF0301" w:rsidRPr="00A82615" w14:paraId="7D0458C6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7B25A" w14:textId="3E4D5FAF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72130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1597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3486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EA85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DA9C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67DA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0158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711B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0923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6534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45719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4249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CBA8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ACA8A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FFAA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D05BD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0529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E7FD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8B526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4A6C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E57E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F742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78460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33B0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D70F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AF0301" w:rsidRPr="00A82615" w14:paraId="107D7D18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E8CFB" w14:textId="7156A414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3462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6751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7056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6A7D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1CD2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745A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8004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F206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BA26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A2469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ABFA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7FD1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5C38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C1B1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9236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FF96D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A4B9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37E8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9FF9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F626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5EFC3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FFD18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7182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06EC7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A1F3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AF0301" w:rsidRPr="00A82615" w14:paraId="41CD56D1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4C6F4" w14:textId="0B6D57FD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204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C1523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AC33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A015A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ABD0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33CF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A7A89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CDF7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67E7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ECD7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DEC9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AEFF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5BC8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DD43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4228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D138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3A36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13DA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17EEB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DA64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14D7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6576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3DD9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8B52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AAE6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25ED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AF0301" w:rsidRPr="00A82615" w14:paraId="5AA433F9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85B4D" w14:textId="09FC48B2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9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38ED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B76F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ED53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76F4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4189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0E62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A129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A86CC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19EB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230C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58CB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544D8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00AD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CB42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38BC5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9E7D4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993B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4BBC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4BB8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A012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B255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42AD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D12D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9731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0114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AF0301" w:rsidRPr="00A82615" w14:paraId="02E681B3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6ACD78" w14:textId="2F1CBBBD" w:rsidR="00A82615" w:rsidRPr="00AF0301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F0301"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9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951A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E646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FDE5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0F47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02D3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252E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2E77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6BCF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D056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55C4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195B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94E5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0518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478A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5FCA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B80C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7CC1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CCBD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405B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D045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B7D6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6BA6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AB18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A52D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94CD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0301" w:rsidRPr="00A82615" w14:paraId="2C575496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A4F7F" w14:textId="3597FFC0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84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8A01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1905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BC74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8CEE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735B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54CC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E71B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C442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F767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18FF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C1E6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6CD3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C95C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B77A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0ABCA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F525B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4DAC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9394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7AC8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83101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0DE42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782A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C9850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C05C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5D55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0301" w:rsidRPr="00A82615" w14:paraId="06FB0E27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4C560" w14:textId="1F0EC3C1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276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4C746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D824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B99F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E46B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7C885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8517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AA41D5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AC6F0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C59E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1BE3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B593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B4C6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BF040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B517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248C3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E093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4CC3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C15A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78B2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2F93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F91D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ABD4C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CDE6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E094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721DD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0301" w:rsidRPr="00A82615" w14:paraId="14C72AF6" w14:textId="77777777" w:rsidTr="002A679B">
        <w:trPr>
          <w:trHeight w:val="57"/>
        </w:trPr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AB32D" w14:textId="37096F64" w:rsidR="00A82615" w:rsidRPr="00AF0301" w:rsidRDefault="00AF0301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03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53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8AA5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C12D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FB9B5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3659F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E58C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FD5B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6425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1AF4DE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0C18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CA8C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3297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99D6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871F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1868F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ED472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8ECA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BE1AB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D2189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C3207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78054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FE46A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A8C0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9BF81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349A18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86994" w14:textId="77777777" w:rsidR="00A82615" w:rsidRPr="00A82615" w:rsidRDefault="00A82615" w:rsidP="002A679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A82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AF0301" w:rsidRPr="00A82615" w14:paraId="352BF552" w14:textId="77777777" w:rsidTr="002A679B">
        <w:trPr>
          <w:trHeight w:val="2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7CAD4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CE7FB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C4E2B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F9420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2548F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CFFC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1CED0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7DA5A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091E6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A1146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599C6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9179F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C0EAC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BA324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E80EE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1709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16F64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B0EDF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635B0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66F03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DAA45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9ED4A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0E9A7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873C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0BAEC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FDD6E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E9BCE" w14:textId="77777777" w:rsidR="00A82615" w:rsidRPr="00A82615" w:rsidRDefault="00A82615" w:rsidP="002A67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</w:tbl>
    <w:p w14:paraId="726F0934" w14:textId="77777777" w:rsidR="00A82615" w:rsidRPr="00A82615" w:rsidRDefault="00A82615" w:rsidP="00A82615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A8261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pt-BR"/>
          <w14:ligatures w14:val="none"/>
        </w:rPr>
        <w:t> </w:t>
      </w:r>
    </w:p>
    <w:p w14:paraId="3A1E4E11" w14:textId="28C0F57F" w:rsidR="00732839" w:rsidRDefault="00A82615" w:rsidP="00A82615">
      <w:r w:rsidRPr="00A82615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  <w:r w:rsidRPr="00A82615"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  <w:br/>
      </w:r>
    </w:p>
    <w:p w14:paraId="0CA62CF6" w14:textId="77777777" w:rsidR="002D263B" w:rsidRPr="002D263B" w:rsidRDefault="002D263B" w:rsidP="002D263B"/>
    <w:p w14:paraId="47F072BC" w14:textId="77777777" w:rsidR="002D263B" w:rsidRPr="002D263B" w:rsidRDefault="002D263B" w:rsidP="002D263B"/>
    <w:p w14:paraId="207FC17B" w14:textId="77777777" w:rsidR="002D263B" w:rsidRPr="002D263B" w:rsidRDefault="002D263B" w:rsidP="002D263B"/>
    <w:p w14:paraId="6B0B849D" w14:textId="77777777" w:rsidR="002D263B" w:rsidRPr="002D263B" w:rsidRDefault="002D263B" w:rsidP="002D263B"/>
    <w:p w14:paraId="69824052" w14:textId="77777777" w:rsidR="002D263B" w:rsidRPr="002D263B" w:rsidRDefault="002D263B" w:rsidP="002D263B"/>
    <w:p w14:paraId="74694AB1" w14:textId="77777777" w:rsidR="002D263B" w:rsidRPr="002D263B" w:rsidRDefault="002D263B" w:rsidP="002D263B"/>
    <w:p w14:paraId="2F4547AF" w14:textId="77777777" w:rsidR="002D263B" w:rsidRPr="002D263B" w:rsidRDefault="002D263B" w:rsidP="002D263B"/>
    <w:p w14:paraId="7CE2A8DD" w14:textId="77777777" w:rsidR="002D263B" w:rsidRPr="002D263B" w:rsidRDefault="002D263B" w:rsidP="002D263B"/>
    <w:p w14:paraId="0DFC4A7A" w14:textId="77777777" w:rsidR="002D263B" w:rsidRDefault="002D263B" w:rsidP="002D263B"/>
    <w:p w14:paraId="568148DC" w14:textId="00B312D6" w:rsidR="002D263B" w:rsidRPr="00B93C12" w:rsidRDefault="002D263B" w:rsidP="002D263B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tab/>
      </w:r>
      <w:proofErr w:type="spellStart"/>
      <w:r w:rsidRPr="00B93C12">
        <w:rPr>
          <w:rFonts w:ascii="Times New Roman" w:eastAsia="Times New Roman" w:hAnsi="Times New Roman" w:cs="Times New Roman"/>
          <w:b/>
          <w:bCs/>
        </w:rPr>
        <w:t>Table</w:t>
      </w:r>
      <w:proofErr w:type="spellEnd"/>
      <w:r w:rsidRPr="00B93C12">
        <w:rPr>
          <w:rFonts w:ascii="Times New Roman" w:eastAsia="Times New Roman" w:hAnsi="Times New Roman" w:cs="Times New Roman"/>
          <w:b/>
          <w:bCs/>
        </w:rPr>
        <w:t xml:space="preserve"> S1:</w:t>
      </w:r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Number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of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positive </w:t>
      </w:r>
      <w:proofErr w:type="spellStart"/>
      <w:r w:rsidRPr="00B93C12">
        <w:rPr>
          <w:rFonts w:ascii="Times New Roman" w:eastAsia="Times New Roman" w:hAnsi="Times New Roman" w:cs="Times New Roman"/>
        </w:rPr>
        <w:t>pigs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based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on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serum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neutralization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assay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by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tite</w:t>
      </w:r>
      <w:r>
        <w:rPr>
          <w:rFonts w:ascii="Times New Roman" w:eastAsia="Times New Roman" w:hAnsi="Times New Roman" w:cs="Times New Roman"/>
        </w:rPr>
        <w:t>r</w:t>
      </w:r>
      <w:r w:rsidRPr="00B93C12">
        <w:rPr>
          <w:rFonts w:ascii="Times New Roman" w:eastAsia="Times New Roman" w:hAnsi="Times New Roman" w:cs="Times New Roman"/>
        </w:rPr>
        <w:t>s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in </w:t>
      </w:r>
      <w:proofErr w:type="spellStart"/>
      <w:r w:rsidRPr="00B93C12">
        <w:rPr>
          <w:rFonts w:ascii="Times New Roman" w:eastAsia="Times New Roman" w:hAnsi="Times New Roman" w:cs="Times New Roman"/>
        </w:rPr>
        <w:t>each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category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. A: </w:t>
      </w:r>
      <w:proofErr w:type="spellStart"/>
      <w:r w:rsidRPr="00B93C12">
        <w:rPr>
          <w:rFonts w:ascii="Times New Roman" w:eastAsia="Times New Roman" w:hAnsi="Times New Roman" w:cs="Times New Roman"/>
        </w:rPr>
        <w:t>represent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sows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; B: </w:t>
      </w:r>
      <w:proofErr w:type="spellStart"/>
      <w:r w:rsidRPr="00B93C12">
        <w:rPr>
          <w:rFonts w:ascii="Times New Roman" w:eastAsia="Times New Roman" w:hAnsi="Times New Roman" w:cs="Times New Roman"/>
        </w:rPr>
        <w:t>represent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farrowing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piglets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; C: </w:t>
      </w:r>
      <w:proofErr w:type="spellStart"/>
      <w:r w:rsidRPr="00B93C12">
        <w:rPr>
          <w:rFonts w:ascii="Times New Roman" w:eastAsia="Times New Roman" w:hAnsi="Times New Roman" w:cs="Times New Roman"/>
        </w:rPr>
        <w:t>represent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nursery </w:t>
      </w:r>
      <w:proofErr w:type="spellStart"/>
      <w:r w:rsidRPr="00B93C12">
        <w:rPr>
          <w:rFonts w:ascii="Times New Roman" w:eastAsia="Times New Roman" w:hAnsi="Times New Roman" w:cs="Times New Roman"/>
        </w:rPr>
        <w:t>piglets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; D: </w:t>
      </w:r>
      <w:proofErr w:type="spellStart"/>
      <w:r w:rsidRPr="00B93C12">
        <w:rPr>
          <w:rFonts w:ascii="Times New Roman" w:eastAsia="Times New Roman" w:hAnsi="Times New Roman" w:cs="Times New Roman"/>
        </w:rPr>
        <w:t>represent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growing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pigs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B93C12">
        <w:rPr>
          <w:rFonts w:ascii="Times New Roman" w:eastAsia="Times New Roman" w:hAnsi="Times New Roman" w:cs="Times New Roman"/>
        </w:rPr>
        <w:t>and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E: </w:t>
      </w:r>
      <w:proofErr w:type="spellStart"/>
      <w:r w:rsidRPr="00B93C12">
        <w:rPr>
          <w:rFonts w:ascii="Times New Roman" w:eastAsia="Times New Roman" w:hAnsi="Times New Roman" w:cs="Times New Roman"/>
        </w:rPr>
        <w:t>represent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finished</w:t>
      </w:r>
      <w:proofErr w:type="spellEnd"/>
      <w:r w:rsidRPr="00B93C1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93C12">
        <w:rPr>
          <w:rFonts w:ascii="Times New Roman" w:eastAsia="Times New Roman" w:hAnsi="Times New Roman" w:cs="Times New Roman"/>
        </w:rPr>
        <w:t>pigs</w:t>
      </w:r>
      <w:proofErr w:type="spellEnd"/>
      <w:r w:rsidRPr="00B93C12">
        <w:rPr>
          <w:rFonts w:ascii="Times New Roman" w:eastAsia="Times New Roman" w:hAnsi="Times New Roman" w:cs="Times New Roman"/>
        </w:rPr>
        <w:t>.</w:t>
      </w:r>
    </w:p>
    <w:p w14:paraId="01165BEB" w14:textId="38D51389" w:rsidR="002D263B" w:rsidRPr="002D263B" w:rsidRDefault="002D263B" w:rsidP="002D263B">
      <w:pPr>
        <w:tabs>
          <w:tab w:val="left" w:pos="11172"/>
        </w:tabs>
      </w:pPr>
    </w:p>
    <w:sectPr w:rsidR="002D263B" w:rsidRPr="002D263B" w:rsidSect="002A67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15"/>
    <w:rsid w:val="002A679B"/>
    <w:rsid w:val="002D263B"/>
    <w:rsid w:val="002E4224"/>
    <w:rsid w:val="00732839"/>
    <w:rsid w:val="00A82615"/>
    <w:rsid w:val="00AF0301"/>
    <w:rsid w:val="00B83163"/>
    <w:rsid w:val="00BA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BE5E9"/>
  <w15:chartTrackingRefBased/>
  <w15:docId w15:val="{985A0BA8-A0C8-4911-85C8-B023715FD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82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2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2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2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2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2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2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2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2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2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2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2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261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261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26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261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26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26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2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82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2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82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26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8261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261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8261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2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261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26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6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7958">
          <w:marLeft w:val="-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rdo Silva Júnior</dc:creator>
  <cp:keywords/>
  <dc:description/>
  <cp:lastModifiedBy>Abelardo Silva Júnior</cp:lastModifiedBy>
  <cp:revision>4</cp:revision>
  <dcterms:created xsi:type="dcterms:W3CDTF">2026-04-23T14:29:00Z</dcterms:created>
  <dcterms:modified xsi:type="dcterms:W3CDTF">2026-05-23T00:42:00Z</dcterms:modified>
</cp:coreProperties>
</file>